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03FC3" w14:textId="02CD8FB5" w:rsidR="00DF7C1B" w:rsidRPr="00141CD8" w:rsidRDefault="00DF7C1B" w:rsidP="00DF7C1B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Supplementary </w:t>
      </w:r>
      <w:r w:rsidR="00384C57">
        <w:rPr>
          <w:rFonts w:ascii="Arial" w:hAnsi="Arial" w:cs="Arial" w:hint="eastAsia"/>
        </w:rPr>
        <w:t>Material</w:t>
      </w:r>
      <w:r w:rsidRPr="00983327">
        <w:rPr>
          <w:rFonts w:ascii="Arial" w:hAnsi="Arial" w:cs="Arial"/>
        </w:rPr>
        <w:t xml:space="preserve"> </w:t>
      </w:r>
      <w:r w:rsidR="00141EE1">
        <w:rPr>
          <w:rFonts w:ascii="Arial" w:hAnsi="Arial" w:cs="Arial"/>
        </w:rPr>
        <w:t>6</w:t>
      </w:r>
      <w:r w:rsidRPr="00ED5CF0">
        <w:rPr>
          <w:rFonts w:ascii="Arial" w:hAnsi="Arial" w:cs="Arial"/>
          <w:szCs w:val="20"/>
        </w:rPr>
        <w:t>.</w:t>
      </w:r>
      <w:r>
        <w:rPr>
          <w:rFonts w:ascii="Arial" w:hAnsi="Arial" w:cs="Arial" w:hint="eastAsia"/>
          <w:szCs w:val="20"/>
        </w:rPr>
        <w:t xml:space="preserve"> List of </w:t>
      </w:r>
      <w:r w:rsidR="00141EE1">
        <w:rPr>
          <w:rFonts w:ascii="Arial" w:hAnsi="Arial" w:cs="Arial"/>
          <w:szCs w:val="20"/>
        </w:rPr>
        <w:t>65</w:t>
      </w:r>
      <w:r>
        <w:rPr>
          <w:rFonts w:ascii="Arial" w:hAnsi="Arial" w:cs="Arial" w:hint="eastAsia"/>
          <w:szCs w:val="20"/>
        </w:rPr>
        <w:t xml:space="preserve"> SNPs and </w:t>
      </w:r>
      <w:r>
        <w:rPr>
          <w:rFonts w:ascii="Arial" w:hAnsi="Arial" w:cs="Arial"/>
          <w:szCs w:val="20"/>
        </w:rPr>
        <w:t>association</w:t>
      </w:r>
      <w:r>
        <w:rPr>
          <w:rFonts w:ascii="Arial" w:hAnsi="Arial" w:cs="Arial" w:hint="eastAsia"/>
          <w:szCs w:val="20"/>
        </w:rPr>
        <w:t xml:space="preserve"> with direct bilirubin and ischemic stro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482"/>
        <w:gridCol w:w="620"/>
        <w:gridCol w:w="563"/>
        <w:gridCol w:w="1267"/>
        <w:gridCol w:w="1266"/>
        <w:gridCol w:w="1125"/>
        <w:gridCol w:w="1125"/>
        <w:gridCol w:w="1128"/>
        <w:gridCol w:w="1125"/>
        <w:gridCol w:w="1543"/>
        <w:gridCol w:w="1342"/>
      </w:tblGrid>
      <w:tr w:rsidR="00DF7C1B" w14:paraId="76F8D80F" w14:textId="77777777" w:rsidTr="00141EE1">
        <w:tc>
          <w:tcPr>
            <w:tcW w:w="1101" w:type="dxa"/>
          </w:tcPr>
          <w:p w14:paraId="0DDB09B0" w14:textId="77777777" w:rsidR="00DF7C1B" w:rsidRPr="00141CD8" w:rsidRDefault="00DF7C1B" w:rsidP="00141EE1">
            <w:pPr>
              <w:rPr>
                <w:rFonts w:ascii="Arial" w:hAnsi="Arial" w:cs="Arial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270F6381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NP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469190B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1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EF271EC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60923AE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beta.x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AAA5D9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beta.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A9554B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eaf.x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39E176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e.y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E8B1CB8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val.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D9A92C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e.x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E3BBDCC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val.x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4ED1984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exposure</w:t>
            </w:r>
          </w:p>
        </w:tc>
      </w:tr>
      <w:tr w:rsidR="00992215" w14:paraId="583ABE94" w14:textId="77777777" w:rsidTr="00992215">
        <w:tc>
          <w:tcPr>
            <w:tcW w:w="1101" w:type="dxa"/>
          </w:tcPr>
          <w:p w14:paraId="4385A1FF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8A498DD" w14:textId="39EBD3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16953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D893F55" w14:textId="604BA8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54F9331" w14:textId="225EE8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8CEAD8C" w14:textId="5FA30B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BE49951" w14:textId="1207B2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DAA0E1" w14:textId="4012BF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5A934E" w14:textId="13F2C2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6D200AF" w14:textId="742A57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73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71223F" w14:textId="32BFE2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C3BC1A7" w14:textId="1700F6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68E-9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0D366" w14:textId="6A03B5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0A74F084" w14:textId="77777777" w:rsidTr="00992215">
        <w:tc>
          <w:tcPr>
            <w:tcW w:w="1101" w:type="dxa"/>
          </w:tcPr>
          <w:p w14:paraId="60AE1B6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25DAD30" w14:textId="0FCB96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17594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EC9C675" w14:textId="5FB038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DCF3CF1" w14:textId="594EEC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619322" w14:textId="13AF68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567849" w14:textId="38ADBE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5168CE" w14:textId="1B7FF0F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2E69FA" w14:textId="2B22ABD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9A445B5" w14:textId="357992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12F8D6" w14:textId="040BEC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8E0F98A" w14:textId="5C5186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7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20E21" w14:textId="2D6169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0CB36A24" w14:textId="77777777" w:rsidTr="00992215">
        <w:tc>
          <w:tcPr>
            <w:tcW w:w="1101" w:type="dxa"/>
          </w:tcPr>
          <w:p w14:paraId="433BBA6A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56B52C4" w14:textId="17E997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46679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153165F" w14:textId="6DE340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B8E2D4D" w14:textId="3B178B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86CC74E" w14:textId="2A9B2E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26B720" w14:textId="2DEA99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4C44E2" w14:textId="6ED61B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FB4820" w14:textId="17B7BF0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30ACC0B" w14:textId="257A2F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42825C" w14:textId="3EC0A2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28FDE64" w14:textId="0C4C72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48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35A14" w14:textId="4360FD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D935415" w14:textId="77777777" w:rsidTr="00992215">
        <w:tc>
          <w:tcPr>
            <w:tcW w:w="1101" w:type="dxa"/>
          </w:tcPr>
          <w:p w14:paraId="59FB9562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39EB42F" w14:textId="1E37A6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7433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A7331EA" w14:textId="760996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04E9262" w14:textId="545324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152922A" w14:textId="0FAE11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BE49ED" w14:textId="0DA1E1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26B588" w14:textId="40B9DD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0EF13C" w14:textId="1FFC56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A494192" w14:textId="77AA51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7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654F6A" w14:textId="619453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4A45306" w14:textId="2A0433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EBE4" w14:textId="2EB27C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D99E162" w14:textId="77777777" w:rsidTr="00992215">
        <w:tc>
          <w:tcPr>
            <w:tcW w:w="1101" w:type="dxa"/>
          </w:tcPr>
          <w:p w14:paraId="080D83B2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8203E2" w14:textId="10E3B0E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74341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BDB9BC3" w14:textId="29C5F6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2F37D8E" w14:textId="512F8F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2471C7" w14:textId="50FAE0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2D93D1" w14:textId="725FD1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8C9F6D" w14:textId="031999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CD0506" w14:textId="76A841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B466449" w14:textId="02DC1A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9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822BB3" w14:textId="2B2426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AD32A26" w14:textId="56FAED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1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4CF85" w14:textId="30D497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F374E09" w14:textId="77777777" w:rsidTr="00992215">
        <w:tc>
          <w:tcPr>
            <w:tcW w:w="1101" w:type="dxa"/>
          </w:tcPr>
          <w:p w14:paraId="03682BB2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E60FCE4" w14:textId="162910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76176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9D29DA0" w14:textId="66CB32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FF60B6C" w14:textId="58A39D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D20F14C" w14:textId="4F9AB3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D5B9E4" w14:textId="07FEBC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492C08" w14:textId="6FC7153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2AFE54" w14:textId="777597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6BCB09" w14:textId="7351DE7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58EF1D" w14:textId="177AD7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7D9F305" w14:textId="687DAC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70E-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C53B" w14:textId="6AC729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37F7AE85" w14:textId="77777777" w:rsidTr="00992215">
        <w:tc>
          <w:tcPr>
            <w:tcW w:w="1101" w:type="dxa"/>
          </w:tcPr>
          <w:p w14:paraId="37B994C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58E34BE" w14:textId="337A09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84165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B8A46AD" w14:textId="207171C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2C612AC" w14:textId="4FF676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C71053" w14:textId="2AE25F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6CA10B4" w14:textId="37A499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EF86FC" w14:textId="489B87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1A30DC" w14:textId="2E11C7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7D1546B" w14:textId="1958FB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A0674F" w14:textId="34D6DD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8A824C1" w14:textId="47E9D7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71E-4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6DF0B" w14:textId="6FC077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EA0C1EB" w14:textId="77777777" w:rsidTr="00992215">
        <w:tc>
          <w:tcPr>
            <w:tcW w:w="1101" w:type="dxa"/>
          </w:tcPr>
          <w:p w14:paraId="33EEF22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0CD2AE4" w14:textId="56F504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04591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9F373C7" w14:textId="4BB0BC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BAD5203" w14:textId="73679E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302A30" w14:textId="765D96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CF38E6" w14:textId="767E20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C691A4" w14:textId="22F411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CE225B" w14:textId="6FB4D5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008FEEA" w14:textId="355A75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28023D" w14:textId="42E54E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DEAD6F2" w14:textId="3F6B94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5E-3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4E20B" w14:textId="01B932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09AC12EC" w14:textId="77777777" w:rsidTr="00992215">
        <w:tc>
          <w:tcPr>
            <w:tcW w:w="1101" w:type="dxa"/>
          </w:tcPr>
          <w:p w14:paraId="283C536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575F38" w14:textId="22C25F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411472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BECBCEA" w14:textId="0E28E0E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418211F" w14:textId="6BD30C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CBB5A01" w14:textId="0DCBA93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A78DDF6" w14:textId="53804B7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E7FB1C" w14:textId="2281A5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994BB8" w14:textId="1F48DA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AFAB6ED" w14:textId="18850A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2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4856D9" w14:textId="16E843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53897E1" w14:textId="51A1C9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50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74C70" w14:textId="3277FC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A499FC9" w14:textId="77777777" w:rsidTr="00992215">
        <w:tc>
          <w:tcPr>
            <w:tcW w:w="1101" w:type="dxa"/>
          </w:tcPr>
          <w:p w14:paraId="295E9DF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DF9381" w14:textId="25C5A01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10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52A9639" w14:textId="67CFBB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DD20B27" w14:textId="243338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02E082" w14:textId="31E067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F6BD97B" w14:textId="58866F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832011" w14:textId="74A9BF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722AF3" w14:textId="19BC32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2E6B95E" w14:textId="001945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1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622630" w14:textId="0230DD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85FCD83" w14:textId="50DF93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36E-2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BFEC4" w14:textId="0DFE95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E7D43EF" w14:textId="77777777" w:rsidTr="00992215">
        <w:tc>
          <w:tcPr>
            <w:tcW w:w="1101" w:type="dxa"/>
          </w:tcPr>
          <w:p w14:paraId="5583C22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ABC2DBB" w14:textId="17BDB2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21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033376C" w14:textId="724842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7E217EE" w14:textId="046F8B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7BCDC4E" w14:textId="6A34E4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5C63D2" w14:textId="4E77AB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6E2DB4" w14:textId="6D399F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3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DC37FE" w14:textId="563149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E5CF0CD" w14:textId="13730B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4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8EC708" w14:textId="14049B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6766097" w14:textId="1EC872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4E-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43CCD" w14:textId="5AC2A7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D31BE00" w14:textId="77777777" w:rsidTr="00992215">
        <w:tc>
          <w:tcPr>
            <w:tcW w:w="1101" w:type="dxa"/>
          </w:tcPr>
          <w:p w14:paraId="56A42242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1C31052" w14:textId="3DD4D4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25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3560B87" w14:textId="138CF4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705300D" w14:textId="3C7644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D116626" w14:textId="3294F5D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888A5C" w14:textId="231A20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30BAFE" w14:textId="54E607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829EBC" w14:textId="08179D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A103A89" w14:textId="4B33DD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9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A26201" w14:textId="45D3C9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F9677BD" w14:textId="6E04EBB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3E-12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C4A0E" w14:textId="13910A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1CAC53CB" w14:textId="77777777" w:rsidTr="00992215">
        <w:tc>
          <w:tcPr>
            <w:tcW w:w="1101" w:type="dxa"/>
          </w:tcPr>
          <w:p w14:paraId="6852C15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9D0216A" w14:textId="37D38E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914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09EAE2F" w14:textId="5168AA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28D1045" w14:textId="3553A5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8B6270C" w14:textId="362A73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04B420" w14:textId="44501A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7F1561" w14:textId="17A38A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63F77E" w14:textId="336CBC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61A5AAB" w14:textId="58C169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7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1506F3" w14:textId="4A9AB4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DB85C4C" w14:textId="0BCCD2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77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9883D" w14:textId="19CE1B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FE04E5E" w14:textId="77777777" w:rsidTr="00992215">
        <w:tc>
          <w:tcPr>
            <w:tcW w:w="1101" w:type="dxa"/>
          </w:tcPr>
          <w:p w14:paraId="1A175F1A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A81F72" w14:textId="517BBF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701152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5CB1855" w14:textId="68A0EE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B712608" w14:textId="50CA18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ECCE0BE" w14:textId="754C89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D698B7" w14:textId="3F589F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AD6718" w14:textId="2F612E6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58C98D" w14:textId="47F251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3390B26" w14:textId="3851D6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9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6DA459" w14:textId="3D9514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F46A140" w14:textId="5F1DF0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23E-5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519ED" w14:textId="152A52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4F1A6A27" w14:textId="77777777" w:rsidTr="00992215">
        <w:tc>
          <w:tcPr>
            <w:tcW w:w="1101" w:type="dxa"/>
          </w:tcPr>
          <w:p w14:paraId="0B2B71F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C020D2" w14:textId="1AC007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784687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1B7D715" w14:textId="52E993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4C2FC59" w14:textId="25CB90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757B341" w14:textId="291C5F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84A50B" w14:textId="5FB8949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BC8E6F" w14:textId="334640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B10055" w14:textId="75EFA3B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6685B5" w14:textId="7C13BF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5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245FE0" w14:textId="6BEA07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87ED62A" w14:textId="13D9A6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2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ACF2A" w14:textId="497100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4975FB4B" w14:textId="77777777" w:rsidTr="00992215">
        <w:tc>
          <w:tcPr>
            <w:tcW w:w="1101" w:type="dxa"/>
          </w:tcPr>
          <w:p w14:paraId="4367499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C7EDD26" w14:textId="23B2F5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89070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9F6FCF4" w14:textId="263D95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3530A1C" w14:textId="19E0F4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3B7BC79" w14:textId="26BC92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C641CD" w14:textId="03A04F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D73921" w14:textId="52BB53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B770CC" w14:textId="1B4C57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96EF25C" w14:textId="0F39BD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8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54B2B9" w14:textId="5C998B8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C59545A" w14:textId="1B8A7C2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7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5BECF" w14:textId="1B4A80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39676B15" w14:textId="77777777" w:rsidTr="00992215">
        <w:tc>
          <w:tcPr>
            <w:tcW w:w="1101" w:type="dxa"/>
          </w:tcPr>
          <w:p w14:paraId="4E363BE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1A49D41" w14:textId="23AFEE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22842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3319104" w14:textId="28F538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F952E74" w14:textId="6A4325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923F67A" w14:textId="09A156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B37418" w14:textId="3086BC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79AB63" w14:textId="361B4D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B0D9AB" w14:textId="63432E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9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F9B53C1" w14:textId="3ECB8D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2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E8FCC4" w14:textId="4B5E00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935A32C" w14:textId="0628D6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65E-6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1C320" w14:textId="13FC86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66CF43D" w14:textId="77777777" w:rsidTr="00992215">
        <w:tc>
          <w:tcPr>
            <w:tcW w:w="1101" w:type="dxa"/>
          </w:tcPr>
          <w:p w14:paraId="4F83D0E8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F22AAD" w14:textId="7A9A2F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30830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B5BF2E1" w14:textId="1EFC9C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1819F3F" w14:textId="18BB78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4C6F0F4" w14:textId="4EF5E5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F169BE7" w14:textId="6C7631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67CFE6" w14:textId="7417AB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9F825E" w14:textId="695D8A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0594BDA" w14:textId="53F1BF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BFE633" w14:textId="56EE69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8EF23F8" w14:textId="58B3AC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4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3BB16" w14:textId="2BD06B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0B67F7E" w14:textId="77777777" w:rsidTr="00992215">
        <w:tc>
          <w:tcPr>
            <w:tcW w:w="1101" w:type="dxa"/>
          </w:tcPr>
          <w:p w14:paraId="2CE2994F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C203AAD" w14:textId="436661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76675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B77C38E" w14:textId="4D48FC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C960E14" w14:textId="32B3FC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A6F9E5" w14:textId="3F6F16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7CD9DDC" w14:textId="334EE8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2DC855" w14:textId="4023C2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6B1C53" w14:textId="39553F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92A85E1" w14:textId="65FD1D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5EC79A" w14:textId="7EA938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21C47FE" w14:textId="124739C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3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2CE71" w14:textId="7A29F2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52668CB" w14:textId="77777777" w:rsidTr="00992215">
        <w:tc>
          <w:tcPr>
            <w:tcW w:w="1101" w:type="dxa"/>
          </w:tcPr>
          <w:p w14:paraId="5445F8B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B6251B4" w14:textId="44E815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9206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5E53119" w14:textId="6ADB60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499433A" w14:textId="6A1510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B4FC48" w14:textId="44E8EC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3F4BCB" w14:textId="615112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4B8B54" w14:textId="5F3E48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2CF486" w14:textId="448933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7AD9ECE" w14:textId="4FA5FB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B234C8" w14:textId="562E68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19F9E5E" w14:textId="0F8FE3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36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B6174" w14:textId="6E2D55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8800E92" w14:textId="77777777" w:rsidTr="00992215">
        <w:tc>
          <w:tcPr>
            <w:tcW w:w="1101" w:type="dxa"/>
          </w:tcPr>
          <w:p w14:paraId="0D8F22C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7368091" w14:textId="3DF556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98852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0EF04B5" w14:textId="3C8E08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C9458EA" w14:textId="04C955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23D596" w14:textId="46F8E82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C5A765" w14:textId="69E397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B3A79B" w14:textId="30F249C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4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31BDF2" w14:textId="42B71F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A50E88B" w14:textId="13D0C8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F61176" w14:textId="611D6A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708A42C" w14:textId="3B0730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F10B1" w14:textId="10E01C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3C7E280E" w14:textId="77777777" w:rsidTr="00992215">
        <w:tc>
          <w:tcPr>
            <w:tcW w:w="1101" w:type="dxa"/>
          </w:tcPr>
          <w:p w14:paraId="13BBE0B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9A7A997" w14:textId="169C60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99613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021BDAE" w14:textId="030C33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9767C0D" w14:textId="2AF8CB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181CF45" w14:textId="7A07B50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F96E05" w14:textId="78DF0C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FE9B7F" w14:textId="2D8D80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A01D45" w14:textId="4FA7B7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D8FBA82" w14:textId="181F90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F2C9EB" w14:textId="02F5038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6391B28" w14:textId="22C0AC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61E-2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9EC0" w14:textId="5D63BB7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27D75AD" w14:textId="77777777" w:rsidTr="00992215">
        <w:tc>
          <w:tcPr>
            <w:tcW w:w="1101" w:type="dxa"/>
          </w:tcPr>
          <w:p w14:paraId="4ED3880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16B124" w14:textId="1F0B88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01893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5966CD3" w14:textId="54B62F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6D99DB7" w14:textId="6E0703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843EC3" w14:textId="608289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688B0A" w14:textId="05EA08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AAF46C" w14:textId="133C0D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6F9B64" w14:textId="648176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A92219" w14:textId="7D4D23D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3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8DD998" w14:textId="21DE9F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2E1851F" w14:textId="73EF1D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32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CB520" w14:textId="62DDFD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7ABA8E33" w14:textId="77777777" w:rsidTr="00992215">
        <w:tc>
          <w:tcPr>
            <w:tcW w:w="1101" w:type="dxa"/>
          </w:tcPr>
          <w:p w14:paraId="42183AA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8ED31D" w14:textId="20481F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03073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045CD17" w14:textId="4F9180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0D99EC2" w14:textId="7A150A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7AC432F" w14:textId="165810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69A1939" w14:textId="7FB92E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C66D8F" w14:textId="109766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65D639" w14:textId="2EF6E2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8D8294B" w14:textId="16602E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B4DAE5" w14:textId="099677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03E42F5" w14:textId="55C475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17E-1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B7A96" w14:textId="2A602B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1319712" w14:textId="77777777" w:rsidTr="00992215">
        <w:tc>
          <w:tcPr>
            <w:tcW w:w="1101" w:type="dxa"/>
          </w:tcPr>
          <w:p w14:paraId="61EE463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07B5D2" w14:textId="1380A1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28929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BD701F7" w14:textId="66132D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2736848" w14:textId="0F716D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07435E6" w14:textId="57275D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54484B0" w14:textId="0EEEF6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A30D08" w14:textId="53648A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37D57C" w14:textId="70F5F0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B05A6E6" w14:textId="6FE4D72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3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E0AFE1" w14:textId="10F061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0C81AFD" w14:textId="0BEAD9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8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023FD" w14:textId="0BD543D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3D5FA64B" w14:textId="77777777" w:rsidTr="00992215">
        <w:tc>
          <w:tcPr>
            <w:tcW w:w="1101" w:type="dxa"/>
          </w:tcPr>
          <w:p w14:paraId="767D788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686084B" w14:textId="585B9C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911624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EF90E13" w14:textId="1EB772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39DA6CC" w14:textId="30E9C1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14CD47" w14:textId="3D353F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140F95" w14:textId="050A0B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5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A6AB75" w14:textId="0F1ED0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0C89A8" w14:textId="566176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809F049" w14:textId="73F30F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53FCE7" w14:textId="18EFA2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11A28B2" w14:textId="40D553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3E-14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81B64" w14:textId="5FF157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AEF9042" w14:textId="77777777" w:rsidTr="00992215">
        <w:tc>
          <w:tcPr>
            <w:tcW w:w="1101" w:type="dxa"/>
          </w:tcPr>
          <w:p w14:paraId="197B525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B132EFF" w14:textId="30D787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4470837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9FEC07C" w14:textId="1F399B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D2B1256" w14:textId="56202AB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86B5D69" w14:textId="09D997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9EB5BC3" w14:textId="41A4FF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2C20C8" w14:textId="45BBC4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8F2636F" w14:textId="182F868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5DD7DCE" w14:textId="5DED109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301190" w14:textId="039374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81EB753" w14:textId="1E2532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5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BC849" w14:textId="41755D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87FA5D3" w14:textId="77777777" w:rsidTr="00992215">
        <w:tc>
          <w:tcPr>
            <w:tcW w:w="1101" w:type="dxa"/>
          </w:tcPr>
          <w:p w14:paraId="437DF1A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1AC0D39" w14:textId="58FD4F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510758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0842C15" w14:textId="76ED60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99BFC70" w14:textId="563F17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0305A95" w14:textId="2E138A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A0FF6C0" w14:textId="7D8C41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79D787" w14:textId="707F6B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4E1D39" w14:textId="222F7D4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1C402FB" w14:textId="27A89B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B3008B" w14:textId="0BC1C9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928B888" w14:textId="3E2936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23E-2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BF053" w14:textId="3D4139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6BB5FF8" w14:textId="77777777" w:rsidTr="00992215">
        <w:tc>
          <w:tcPr>
            <w:tcW w:w="1101" w:type="dxa"/>
          </w:tcPr>
          <w:p w14:paraId="04096B4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865D557" w14:textId="2EAFDA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59794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5B6542D" w14:textId="421DED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EC84000" w14:textId="5CF2B1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34C315F" w14:textId="558C8C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5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D0EB63E" w14:textId="6AC554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725338" w14:textId="031F7D4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6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EF7E5D" w14:textId="6F2D94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2CF624A" w14:textId="1E9308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48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FAAD0B" w14:textId="396D555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3CD31B8" w14:textId="695BF7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95EEC" w14:textId="73457F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759AF5FA" w14:textId="77777777" w:rsidTr="00992215">
        <w:tc>
          <w:tcPr>
            <w:tcW w:w="1101" w:type="dxa"/>
          </w:tcPr>
          <w:p w14:paraId="3D5D9DF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B80C8CB" w14:textId="21E788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65477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6A3EDF6" w14:textId="1106CBA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9ECC484" w14:textId="5CC75A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B3BE71B" w14:textId="7474EC0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1DA0B2" w14:textId="3F8156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AA94BF" w14:textId="356357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19332F" w14:textId="504606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CD7D13" w14:textId="2BE05B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440410" w14:textId="51A4F8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95CC290" w14:textId="7FF449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44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0E5C1" w14:textId="5B61D4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A55365C" w14:textId="77777777" w:rsidTr="00992215">
        <w:tc>
          <w:tcPr>
            <w:tcW w:w="1101" w:type="dxa"/>
          </w:tcPr>
          <w:p w14:paraId="54DB61F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F4B35F2" w14:textId="588AD9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66105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3617B9B" w14:textId="6C8F89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DCF91FF" w14:textId="47F3CE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F20AF51" w14:textId="6CF38F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F27B70" w14:textId="7E8A67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8763654" w14:textId="34CB04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0F08A9" w14:textId="6E68EA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DCC148F" w14:textId="093FF4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3D91A2" w14:textId="1FA58C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A08CBF8" w14:textId="20BCAA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12E-3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5B3F3" w14:textId="1ECDCD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19B7D59" w14:textId="77777777" w:rsidTr="00992215">
        <w:tc>
          <w:tcPr>
            <w:tcW w:w="1101" w:type="dxa"/>
          </w:tcPr>
          <w:p w14:paraId="1213536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7319B8" w14:textId="2D8ADF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659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CAE5B04" w14:textId="110003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7E6AAFA" w14:textId="42EF842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3A22D7" w14:textId="2D973A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579323" w14:textId="1F3067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B4511A" w14:textId="3AF0C1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980C71" w14:textId="6BAF5E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A221528" w14:textId="2B305CF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3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926BA9" w14:textId="51C507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438FADA" w14:textId="15A326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8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C4979" w14:textId="7C0E585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4477DEA" w14:textId="77777777" w:rsidTr="00992215">
        <w:tc>
          <w:tcPr>
            <w:tcW w:w="1101" w:type="dxa"/>
          </w:tcPr>
          <w:p w14:paraId="2524A9B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904214" w14:textId="73BB2A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840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B43B642" w14:textId="71EC3E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FB3D645" w14:textId="1B9BD1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12FFC2B" w14:textId="11C157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E9D50F" w14:textId="3A6B0E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9F9FAD" w14:textId="4F8902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BD9A06" w14:textId="7C08E7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CA9A7E" w14:textId="462160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95A419" w14:textId="2D9D1D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1C52223" w14:textId="48EDD0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9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B3E09" w14:textId="26FEED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333717E3" w14:textId="77777777" w:rsidTr="00992215">
        <w:tc>
          <w:tcPr>
            <w:tcW w:w="1101" w:type="dxa"/>
          </w:tcPr>
          <w:p w14:paraId="25B6760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3DA1486" w14:textId="2D4656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06888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05244CD" w14:textId="0BC08A9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F264A6F" w14:textId="27AA27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B02559E" w14:textId="225EB05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9B91AC" w14:textId="0FBC13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305651" w14:textId="2F8072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6C2B4E" w14:textId="2CB458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C62CEC" w14:textId="37D772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B62E8E" w14:textId="0B9F3AC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024C8BE" w14:textId="4BD589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20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5DB9E" w14:textId="6415AB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71782A22" w14:textId="77777777" w:rsidTr="00992215">
        <w:tc>
          <w:tcPr>
            <w:tcW w:w="1101" w:type="dxa"/>
          </w:tcPr>
          <w:p w14:paraId="639C30F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10255C" w14:textId="220690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355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8763740" w14:textId="5DEDC5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A3283C4" w14:textId="37A10D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EF5D72A" w14:textId="5C1480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4C1B63" w14:textId="6EBFEE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C3501F" w14:textId="3D2BA5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E5A713" w14:textId="6A5237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24780BC" w14:textId="4B971D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22774D" w14:textId="3859199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14797FE" w14:textId="513272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5E-4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ECF02" w14:textId="36C23A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41631383" w14:textId="77777777" w:rsidTr="00992215">
        <w:tc>
          <w:tcPr>
            <w:tcW w:w="1101" w:type="dxa"/>
          </w:tcPr>
          <w:p w14:paraId="29F5533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861802" w14:textId="289617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7401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A53D2F5" w14:textId="1DE315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CD0A665" w14:textId="7400BB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B8C3CAA" w14:textId="19AF73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E004D01" w14:textId="6514CB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96F3F4" w14:textId="72017D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19DA9D" w14:textId="52A0FD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8E4A65A" w14:textId="635EEE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CECB6D" w14:textId="00C56C9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65ECA52" w14:textId="0B93A5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8E-6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48EB1" w14:textId="1189BA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790330D2" w14:textId="77777777" w:rsidTr="00992215">
        <w:tc>
          <w:tcPr>
            <w:tcW w:w="1101" w:type="dxa"/>
          </w:tcPr>
          <w:p w14:paraId="10F0620F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0EE8847" w14:textId="317F6C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9976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9EEF9CB" w14:textId="663253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FF186BC" w14:textId="02B93C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CAB7A8" w14:textId="4BBAA4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EF48E4E" w14:textId="3DB6B9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044438" w14:textId="2A96B4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B9D1D0" w14:textId="4EB4B3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8B2FE9D" w14:textId="626E4AB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8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DEB603" w14:textId="41C22C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BF956FF" w14:textId="515770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75E-5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B6089" w14:textId="473A52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4D085FDC" w14:textId="77777777" w:rsidTr="00992215">
        <w:tc>
          <w:tcPr>
            <w:tcW w:w="1101" w:type="dxa"/>
          </w:tcPr>
          <w:p w14:paraId="0A74EC5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29A9500" w14:textId="7AD803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24188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F52F5F8" w14:textId="3F17E2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CB3042E" w14:textId="68F66DB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AB457CA" w14:textId="3908C7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98BC9E" w14:textId="0842DF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88EA3D" w14:textId="53BF6E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8F1522" w14:textId="1EE8A1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C2A6D47" w14:textId="5E94B1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9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AF11E9" w14:textId="33404B2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14EFEAC" w14:textId="75C0FDB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64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CDD09" w14:textId="4ABEDAC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5B681E7" w14:textId="77777777" w:rsidTr="00992215">
        <w:tc>
          <w:tcPr>
            <w:tcW w:w="1101" w:type="dxa"/>
          </w:tcPr>
          <w:p w14:paraId="5552609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450BA14" w14:textId="197253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30477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7FF6BB4" w14:textId="294DD07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CD3BB72" w14:textId="208D54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1CAE333" w14:textId="170C2C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F7AECC0" w14:textId="075A6A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D957B1" w14:textId="513B8C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3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060841" w14:textId="5698FA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C776F1F" w14:textId="6A3879D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9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EEB301" w14:textId="0C06E9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C5616C9" w14:textId="618AB7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4E-5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50CBD" w14:textId="64CC92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BF12976" w14:textId="77777777" w:rsidTr="00992215">
        <w:tc>
          <w:tcPr>
            <w:tcW w:w="1101" w:type="dxa"/>
          </w:tcPr>
          <w:p w14:paraId="25A2738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437D2FE" w14:textId="2BF64A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41797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CA65442" w14:textId="1E35C0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3FB36BA" w14:textId="16E0A0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6F53BC" w14:textId="5B3E25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4EC4F28" w14:textId="4B6A2A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A56EBF" w14:textId="722935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967E95" w14:textId="50979B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1831B3C" w14:textId="415C96F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1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B87F12" w14:textId="033431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9EFD12B" w14:textId="4C6214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5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853BB" w14:textId="600E40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3FEA265" w14:textId="77777777" w:rsidTr="00992215">
        <w:tc>
          <w:tcPr>
            <w:tcW w:w="1101" w:type="dxa"/>
          </w:tcPr>
          <w:p w14:paraId="1DD08FBA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5268FC9" w14:textId="1DE945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890068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366FB39" w14:textId="37EEC5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0C06E14" w14:textId="00816A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4BF432" w14:textId="5DE949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E3F09C" w14:textId="4BF21E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9297B2" w14:textId="6338109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D2476D" w14:textId="2027FA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00B108B" w14:textId="01533A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86665B" w14:textId="72BB18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611A44D" w14:textId="01FC89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06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8DF62" w14:textId="5C3B8A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74DBCCB7" w14:textId="77777777" w:rsidTr="00992215">
        <w:tc>
          <w:tcPr>
            <w:tcW w:w="1101" w:type="dxa"/>
          </w:tcPr>
          <w:p w14:paraId="3AA8D6D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46708F" w14:textId="59CDF1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896967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B590D37" w14:textId="525196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25CED25" w14:textId="7D6E2F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026926" w14:textId="176949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188C64D" w14:textId="14AE593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2C363D" w14:textId="4C8AF1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2999D5" w14:textId="1EC030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4FF216D" w14:textId="6167CC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8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B20A0B" w14:textId="361893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B3831B9" w14:textId="4425B3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31E-7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84500" w14:textId="234FDD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2DF35DD" w14:textId="77777777" w:rsidTr="00992215">
        <w:tc>
          <w:tcPr>
            <w:tcW w:w="1101" w:type="dxa"/>
          </w:tcPr>
          <w:p w14:paraId="2F497FC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B762A3" w14:textId="61B3E3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95402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34FD849" w14:textId="69CD18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92956E4" w14:textId="59E507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1F731A9" w14:textId="3796EE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38E926" w14:textId="1BDFB7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553EF4" w14:textId="250BEF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2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5D02E9" w14:textId="53109D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945908B" w14:textId="27A51A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2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C6ED8E" w14:textId="4882EE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69417E3" w14:textId="5C50133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72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514E3" w14:textId="5EBE8B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40FBE8D1" w14:textId="77777777" w:rsidTr="00992215">
        <w:tc>
          <w:tcPr>
            <w:tcW w:w="1101" w:type="dxa"/>
          </w:tcPr>
          <w:p w14:paraId="68221A4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F560793" w14:textId="7EC8D2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3607590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26D9C0C" w14:textId="5FF1F2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20845C2" w14:textId="5A0453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26915AA" w14:textId="4A5DEA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4711411" w14:textId="3F1B2E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1BAD03" w14:textId="7EF96E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C927F3" w14:textId="0FDC28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90E89A5" w14:textId="0A9098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8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C335CB" w14:textId="74086C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4F35EBA" w14:textId="2E08B9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5BEF7" w14:textId="496E69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26E0ABA" w14:textId="77777777" w:rsidTr="00992215">
        <w:tc>
          <w:tcPr>
            <w:tcW w:w="1101" w:type="dxa"/>
          </w:tcPr>
          <w:p w14:paraId="1B1F60A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DCBF8DB" w14:textId="729A5E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376404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516ABA5" w14:textId="186D97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1C3BAB9" w14:textId="282E00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DF269F" w14:textId="7F7E31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7D96C50" w14:textId="13883C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1D2F01" w14:textId="1A9825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A0E918" w14:textId="341800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D1B0C3E" w14:textId="34B0F4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B18E26" w14:textId="64746D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3A729AA" w14:textId="50243C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07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61AC6" w14:textId="435A73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94A2A08" w14:textId="77777777" w:rsidTr="00992215">
        <w:tc>
          <w:tcPr>
            <w:tcW w:w="1101" w:type="dxa"/>
          </w:tcPr>
          <w:p w14:paraId="729E518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AA2DE3" w14:textId="47FC20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66358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1AF3DE6" w14:textId="1E396DE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AE671A0" w14:textId="0D22DF0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5A1F57E" w14:textId="63916D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7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53D1F8" w14:textId="5B96A6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5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AADFD9" w14:textId="3DC89C9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5A6FFD" w14:textId="433602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586DC75" w14:textId="074D00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C43A0A" w14:textId="5886F2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FF3662E" w14:textId="4747F4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3FDBE" w14:textId="61B734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15E4284" w14:textId="77777777" w:rsidTr="00992215">
        <w:tc>
          <w:tcPr>
            <w:tcW w:w="1101" w:type="dxa"/>
          </w:tcPr>
          <w:p w14:paraId="1D3B3DBD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BC446B" w14:textId="0DAEED4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0232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5997EA8" w14:textId="31CF89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C9CDF4E" w14:textId="1AFFDA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92F78DF" w14:textId="2454DD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3CCC11" w14:textId="1AEC23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6D85D6" w14:textId="54D18F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B43E87" w14:textId="0832AC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CFAE70" w14:textId="739818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63E005" w14:textId="2AB468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D95F7C9" w14:textId="7AE0DA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86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F96EF" w14:textId="2C3452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3630571" w14:textId="77777777" w:rsidTr="00992215">
        <w:tc>
          <w:tcPr>
            <w:tcW w:w="1101" w:type="dxa"/>
          </w:tcPr>
          <w:p w14:paraId="382A86D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282B0A1" w14:textId="332430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5111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ABEECDF" w14:textId="74A30A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99225CB" w14:textId="583CD2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6C09D1C" w14:textId="6D23462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581622" w14:textId="1C8C97E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5603D2" w14:textId="399B2C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DD7796" w14:textId="233388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D41AFB3" w14:textId="7A7737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BFE49C1" w14:textId="2ADE08F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5606841" w14:textId="09CCF2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42E-1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C31E6" w14:textId="2F6603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313CF0E8" w14:textId="77777777" w:rsidTr="00992215">
        <w:tc>
          <w:tcPr>
            <w:tcW w:w="1101" w:type="dxa"/>
          </w:tcPr>
          <w:p w14:paraId="18D4A56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0DB3D96" w14:textId="49C723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56862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5D6680D" w14:textId="7B5C3F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D629C47" w14:textId="12992B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B123CA9" w14:textId="24E2079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AE1CC1" w14:textId="6FB72E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91C73F" w14:textId="264A97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957908" w14:textId="05FA0F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350E3C7" w14:textId="460F77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6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3F01C9" w14:textId="638500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9347A93" w14:textId="7CB1C3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21E-3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F2B4D" w14:textId="4F0E9D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D061DCA" w14:textId="77777777" w:rsidTr="00992215">
        <w:tc>
          <w:tcPr>
            <w:tcW w:w="1101" w:type="dxa"/>
          </w:tcPr>
          <w:p w14:paraId="09F2B62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427651" w14:textId="65D463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577614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3C1E933" w14:textId="6B3457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11C3951" w14:textId="4534E4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CFD8ED" w14:textId="695ED7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C1E9B7" w14:textId="74608D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3007B7" w14:textId="6B6233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3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A4E972" w14:textId="252A2E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69C9ED2" w14:textId="5EB222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3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85A10D" w14:textId="5401F8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E80437E" w14:textId="79DE4E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19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A1575" w14:textId="6877CB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0159616B" w14:textId="77777777" w:rsidTr="00992215">
        <w:tc>
          <w:tcPr>
            <w:tcW w:w="1101" w:type="dxa"/>
          </w:tcPr>
          <w:p w14:paraId="1EB1CAF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5C52873" w14:textId="75F840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640400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7AD83C5" w14:textId="452CF7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6A4D4AF" w14:textId="208D44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C803FA7" w14:textId="5AB42C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F16A9BB" w14:textId="112CA0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7A5063" w14:textId="2FA1D9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6ABD8E" w14:textId="2256ED7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7F6D762" w14:textId="667F85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1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B1D2E5" w14:textId="6ABB5E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7F4849D" w14:textId="7386E7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19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06AAE" w14:textId="376604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96D6B27" w14:textId="77777777" w:rsidTr="00992215">
        <w:tc>
          <w:tcPr>
            <w:tcW w:w="1101" w:type="dxa"/>
          </w:tcPr>
          <w:p w14:paraId="5CFAEEE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AD0EFC" w14:textId="6C79689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6798893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724956B" w14:textId="3EAF59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184E25F" w14:textId="4E8508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1ED0858" w14:textId="57CF879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D65C36C" w14:textId="44D5E1C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0713ED" w14:textId="19180B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944815" w14:textId="4FEA37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9E376D" w14:textId="19ABDD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0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C13CB8" w14:textId="0101F9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1433CE2" w14:textId="42D209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07E-3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35C01" w14:textId="76FC66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E83224F" w14:textId="77777777" w:rsidTr="00992215">
        <w:tc>
          <w:tcPr>
            <w:tcW w:w="1101" w:type="dxa"/>
          </w:tcPr>
          <w:p w14:paraId="25B49A6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931B3C" w14:textId="5C448CB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3455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28895C7" w14:textId="51218A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CE6C9FC" w14:textId="3121BC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CDFA875" w14:textId="605C63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4E5729" w14:textId="026B70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72A4C0" w14:textId="3A0FC6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271FF6" w14:textId="1681BF8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C01DB6A" w14:textId="2B2E18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4B2A14" w14:textId="480AFC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49A206C" w14:textId="6DA810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45E-1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AC34D" w14:textId="2C960E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7DC5D7F" w14:textId="77777777" w:rsidTr="00992215">
        <w:tc>
          <w:tcPr>
            <w:tcW w:w="1101" w:type="dxa"/>
          </w:tcPr>
          <w:p w14:paraId="37C8198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2880804" w14:textId="6094E8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4949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7A84F3C" w14:textId="2A7D32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EF452BD" w14:textId="3B50C0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E17015D" w14:textId="5CEAB7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6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39C2B6C" w14:textId="089559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3A9186" w14:textId="7C8F81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ED7981" w14:textId="2F0863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F5B09B3" w14:textId="0E00BA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900EF0" w14:textId="73EB89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B99F137" w14:textId="057EFC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7B7A0" w14:textId="2677DCA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661746E4" w14:textId="77777777" w:rsidTr="00992215">
        <w:tc>
          <w:tcPr>
            <w:tcW w:w="1101" w:type="dxa"/>
          </w:tcPr>
          <w:p w14:paraId="0BFBD26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C30677" w14:textId="509A92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26004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2DBEFA8" w14:textId="41E892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A85AD24" w14:textId="71B9C1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54FFEE5" w14:textId="3212C6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F24F3D" w14:textId="7DAE6D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D6ABE7" w14:textId="42EF371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8DA777" w14:textId="31615F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55E6550" w14:textId="70BAE3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6162CF" w14:textId="58D5F8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0189A9A" w14:textId="0571C0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21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00C5D" w14:textId="0486B6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7789048" w14:textId="77777777" w:rsidTr="00992215">
        <w:tc>
          <w:tcPr>
            <w:tcW w:w="1101" w:type="dxa"/>
          </w:tcPr>
          <w:p w14:paraId="2607837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4ABED4" w14:textId="69A6E2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31007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3877BA6" w14:textId="3556AC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F9F3E5C" w14:textId="294DE7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B282BF6" w14:textId="736B7A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2B3C5B" w14:textId="4A3558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B74D8A" w14:textId="1E7828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26A936" w14:textId="2F110A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5363CAF" w14:textId="4345D7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C2C4AB" w14:textId="351999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6FF855A" w14:textId="0B4A0E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0E-2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B8E22" w14:textId="1A4A89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365D114" w14:textId="77777777" w:rsidTr="00992215">
        <w:tc>
          <w:tcPr>
            <w:tcW w:w="1101" w:type="dxa"/>
          </w:tcPr>
          <w:p w14:paraId="4744038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747548A" w14:textId="0C7A345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9153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6830275" w14:textId="16610D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B02118F" w14:textId="5099C35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9684043" w14:textId="26DFD5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7635B6" w14:textId="68C052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4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F76C1F" w14:textId="70E310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FBB568" w14:textId="504D9D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D6B2FF1" w14:textId="2E5E9D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1B369A" w14:textId="01E156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30A63C5" w14:textId="48CA404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1E-3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274C0" w14:textId="53F621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BEFD118" w14:textId="77777777" w:rsidTr="00992215">
        <w:tc>
          <w:tcPr>
            <w:tcW w:w="1101" w:type="dxa"/>
          </w:tcPr>
          <w:p w14:paraId="1412B25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4FEDA0" w14:textId="266D4A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9585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15BD3F1" w14:textId="3DB4BA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ADE7C9A" w14:textId="57CCEF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5ECE54" w14:textId="542857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1E30B4" w14:textId="58A99C0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3F281B" w14:textId="1F5A2E8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F26EEC" w14:textId="5125DE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99628C7" w14:textId="3D5A80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7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A73A5A" w14:textId="1C5EC4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A766349" w14:textId="47A199C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68E-8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BEA7E" w14:textId="377377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1CDC7503" w14:textId="77777777" w:rsidTr="00992215">
        <w:tc>
          <w:tcPr>
            <w:tcW w:w="1101" w:type="dxa"/>
          </w:tcPr>
          <w:p w14:paraId="1A35601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CB3E1B8" w14:textId="489CA5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60314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BE70C62" w14:textId="42465A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9D302D1" w14:textId="7F74D6C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F1FBF1A" w14:textId="602799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F3249C" w14:textId="71C593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D0382E" w14:textId="1C368D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082FCD" w14:textId="649C82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D1EA550" w14:textId="48C3A4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5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B8BFBD" w14:textId="754A9F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9A068B0" w14:textId="1F4088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94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CF62A" w14:textId="3A7DAE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742C9F8C" w14:textId="77777777" w:rsidTr="00992215">
        <w:tc>
          <w:tcPr>
            <w:tcW w:w="1101" w:type="dxa"/>
          </w:tcPr>
          <w:p w14:paraId="5081C01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B22D0F" w14:textId="0EB8CA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615995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A776CF7" w14:textId="1988CD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29C3BBC" w14:textId="57FEC8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AC8CD0" w14:textId="7388E4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A2E885" w14:textId="7830E0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BF11CE" w14:textId="125B05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1ADD5B" w14:textId="7704DE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AAADDDF" w14:textId="63B232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0EB0D8" w14:textId="6A7BA4C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6A31979" w14:textId="0C4B20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2E-1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509FA" w14:textId="2B4927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4096F1AF" w14:textId="77777777" w:rsidTr="00992215">
        <w:tc>
          <w:tcPr>
            <w:tcW w:w="1101" w:type="dxa"/>
          </w:tcPr>
          <w:p w14:paraId="6EF1B4F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9B96D48" w14:textId="0CCD8F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776817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9A24A7B" w14:textId="40F9B8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2103D08" w14:textId="3F400E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022869" w14:textId="333327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D50914" w14:textId="2C2EAF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12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CA224D" w14:textId="0E4778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992BC3C" w14:textId="641EE6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D4C48F3" w14:textId="2730B69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97757C" w14:textId="63DA82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782DC67" w14:textId="28FD50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30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E4AC2" w14:textId="5B5C45B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23D12BD" w14:textId="77777777" w:rsidTr="00992215">
        <w:tc>
          <w:tcPr>
            <w:tcW w:w="1101" w:type="dxa"/>
          </w:tcPr>
          <w:p w14:paraId="79C28E2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D373BC" w14:textId="2D4282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952260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60BD4EE" w14:textId="06477D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EF47BF0" w14:textId="7D772F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4378FC" w14:textId="2ED707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B852A5E" w14:textId="05C9B2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B75BA6" w14:textId="416D9F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43C0C1" w14:textId="6A17E0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146709A" w14:textId="70E2BC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2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5A782B" w14:textId="6046BE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7C0FA9C" w14:textId="0E0448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97E-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B2F93" w14:textId="2916E0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23B282CD" w14:textId="77777777" w:rsidTr="00992215">
        <w:tc>
          <w:tcPr>
            <w:tcW w:w="1101" w:type="dxa"/>
          </w:tcPr>
          <w:p w14:paraId="0C04ABB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A3C30CC" w14:textId="348951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817667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228C71E" w14:textId="09557D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16BAEE7" w14:textId="61C8BD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B21A810" w14:textId="710BD7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3946FA" w14:textId="59937A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64C481" w14:textId="5252FE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D360FA" w14:textId="0A0FFB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53C480A" w14:textId="673780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4A46CB7" w14:textId="6E56E8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2EB9475" w14:textId="28C741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98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AF629" w14:textId="6C7F68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1E917AB" w14:textId="77777777" w:rsidTr="00992215">
        <w:tc>
          <w:tcPr>
            <w:tcW w:w="1101" w:type="dxa"/>
          </w:tcPr>
          <w:p w14:paraId="1250A85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B5728D0" w14:textId="254248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24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9C57C2C" w14:textId="23EDF8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83957D6" w14:textId="38595D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EB7AE4" w14:textId="6B47ED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6D667FA" w14:textId="683DB2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5FB1EB" w14:textId="19DFC46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3964E2" w14:textId="400F06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8DFE3C8" w14:textId="3B4C23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32338B" w14:textId="2CD029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0F024B4" w14:textId="556153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7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CD29F" w14:textId="226E7F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  <w:tr w:rsidR="00992215" w14:paraId="5A5291E0" w14:textId="77777777" w:rsidTr="00992215">
        <w:tc>
          <w:tcPr>
            <w:tcW w:w="1101" w:type="dxa"/>
          </w:tcPr>
          <w:p w14:paraId="763DE94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02AAFFE" w14:textId="0E1948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41136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0AE7878" w14:textId="48CEEE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0505B3B" w14:textId="08404F7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C88C6D" w14:textId="760C47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BFE899" w14:textId="6F1041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4B03E1" w14:textId="397B12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4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E0C7D3" w14:textId="78E95A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45EB182" w14:textId="1AB476C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CCA97B" w14:textId="161836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98ECB0B" w14:textId="04B1A6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2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04C79" w14:textId="28BE907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Direct bil.</w:t>
            </w:r>
          </w:p>
        </w:tc>
      </w:tr>
    </w:tbl>
    <w:p w14:paraId="4CEB11F5" w14:textId="77777777" w:rsidR="00DF7C1B" w:rsidRDefault="00DF7C1B" w:rsidP="00DF7C1B">
      <w:pPr>
        <w:rPr>
          <w:rFonts w:ascii="Arial" w:hAnsi="Arial" w:cs="Arial"/>
        </w:rPr>
      </w:pPr>
    </w:p>
    <w:p w14:paraId="139C3DF2" w14:textId="77777777" w:rsidR="00B35025" w:rsidRDefault="00B35025" w:rsidP="00DF7C1B">
      <w:pPr>
        <w:rPr>
          <w:rFonts w:ascii="Arial" w:hAnsi="Arial" w:cs="Arial"/>
        </w:rPr>
      </w:pPr>
    </w:p>
    <w:p w14:paraId="38B29360" w14:textId="0E662DC3" w:rsidR="00DF7C1B" w:rsidRPr="00DF7C1B" w:rsidRDefault="00DF7C1B" w:rsidP="002278B8">
      <w:pPr>
        <w:rPr>
          <w:rFonts w:ascii="Arial" w:hAnsi="Arial" w:cs="Arial"/>
        </w:rPr>
      </w:pPr>
      <w:bookmarkStart w:id="0" w:name="_GoBack"/>
      <w:bookmarkEnd w:id="0"/>
    </w:p>
    <w:sectPr w:rsidR="00DF7C1B" w:rsidRPr="00DF7C1B" w:rsidSect="006C5B0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506CC5" w14:textId="77777777" w:rsidR="00622FF9" w:rsidRDefault="00622FF9" w:rsidP="00E73AC5">
      <w:pPr>
        <w:spacing w:after="0" w:line="240" w:lineRule="auto"/>
      </w:pPr>
      <w:r>
        <w:separator/>
      </w:r>
    </w:p>
  </w:endnote>
  <w:endnote w:type="continuationSeparator" w:id="0">
    <w:p w14:paraId="7BA44BA9" w14:textId="77777777" w:rsidR="00622FF9" w:rsidRDefault="00622FF9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1318" w:rsidRPr="009A1318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5949E" w14:textId="77777777" w:rsidR="00622FF9" w:rsidRDefault="00622FF9" w:rsidP="00E73AC5">
      <w:pPr>
        <w:spacing w:after="0" w:line="240" w:lineRule="auto"/>
      </w:pPr>
      <w:r>
        <w:separator/>
      </w:r>
    </w:p>
  </w:footnote>
  <w:footnote w:type="continuationSeparator" w:id="0">
    <w:p w14:paraId="6A52689E" w14:textId="77777777" w:rsidR="00622FF9" w:rsidRDefault="00622FF9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3061C3"/>
    <w:rsid w:val="00313848"/>
    <w:rsid w:val="003143A2"/>
    <w:rsid w:val="00323CB7"/>
    <w:rsid w:val="00323FF2"/>
    <w:rsid w:val="00343FB1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22FF9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18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8E486-12FD-43A5-A4FE-D99E99D25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5:00Z</dcterms:created>
  <dcterms:modified xsi:type="dcterms:W3CDTF">2025-01-18T14:55:00Z</dcterms:modified>
</cp:coreProperties>
</file>